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F23C4" w14:textId="04436A9A" w:rsidR="005974C1" w:rsidRDefault="005974C1" w:rsidP="005974C1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</w:pP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Table </w:t>
      </w:r>
      <w:r w:rsidR="0096234A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2   The baseline characteristics of controls and cases</w:t>
      </w:r>
    </w:p>
    <w:p w14:paraId="52CBD272" w14:textId="77777777" w:rsidR="005974C1" w:rsidRPr="003720B5" w:rsidRDefault="005974C1" w:rsidP="005974C1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W w:w="4998" w:type="pct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78"/>
        <w:gridCol w:w="1794"/>
        <w:gridCol w:w="1774"/>
        <w:gridCol w:w="998"/>
        <w:gridCol w:w="1178"/>
      </w:tblGrid>
      <w:tr w:rsidR="005974C1" w:rsidRPr="00E64C3C" w14:paraId="0578EC50" w14:textId="77777777" w:rsidTr="00E36A3D">
        <w:trPr>
          <w:trHeight w:val="425"/>
          <w:tblHeader/>
        </w:trPr>
        <w:tc>
          <w:tcPr>
            <w:tcW w:w="181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14:paraId="70553AC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Variables</w:t>
            </w:r>
          </w:p>
        </w:tc>
        <w:tc>
          <w:tcPr>
            <w:tcW w:w="99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14:paraId="10BBC1B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ntrol</w:t>
            </w:r>
          </w:p>
        </w:tc>
        <w:tc>
          <w:tcPr>
            <w:tcW w:w="98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14:paraId="0E02C3B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se</w:t>
            </w:r>
          </w:p>
        </w:tc>
        <w:tc>
          <w:tcPr>
            <w:tcW w:w="55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14:paraId="1B1B65E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χ²/Z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14:paraId="0522072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</w:t>
            </w:r>
          </w:p>
        </w:tc>
      </w:tr>
      <w:tr w:rsidR="005974C1" w:rsidRPr="00E64C3C" w14:paraId="31F93717" w14:textId="77777777" w:rsidTr="00E36A3D">
        <w:trPr>
          <w:trHeight w:val="425"/>
        </w:trPr>
        <w:tc>
          <w:tcPr>
            <w:tcW w:w="1817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0B0E72B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994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4452713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45</w:t>
            </w:r>
          </w:p>
        </w:tc>
        <w:tc>
          <w:tcPr>
            <w:tcW w:w="983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29CD924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06</w:t>
            </w:r>
          </w:p>
        </w:tc>
        <w:tc>
          <w:tcPr>
            <w:tcW w:w="553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4E70DAE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654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5A8B6D9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</w:tr>
      <w:tr w:rsidR="005974C1" w:rsidRPr="00E64C3C" w14:paraId="76C2AD6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C34E6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nder [Male%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A30E6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94(66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6D12A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24(60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0C30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6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F74FF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03</w:t>
            </w:r>
          </w:p>
        </w:tc>
      </w:tr>
      <w:tr w:rsidR="005974C1" w:rsidRPr="00E64C3C" w14:paraId="6078F230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28AD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moking[n%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4B50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84(38.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137A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0(38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14D1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A797D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52</w:t>
            </w:r>
          </w:p>
        </w:tc>
      </w:tr>
      <w:tr w:rsidR="005974C1" w:rsidRPr="00E64C3C" w14:paraId="718D56B0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0088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rinking[n%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84353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30(30.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ADA8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8(28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E021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6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3547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53</w:t>
            </w:r>
          </w:p>
        </w:tc>
      </w:tr>
      <w:tr w:rsidR="005974C1" w:rsidRPr="00E64C3C" w14:paraId="43D5FE27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4393E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e [Years 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8CCE7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6(1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9A01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8(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0868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3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5A48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133FE2C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3E4A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eartrate [BPM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E897C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6(1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308A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0(1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FCF6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4.26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4691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16F9D09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AF2B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WBC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6D04F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51(2.1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64F01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69(3.8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C8E0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1.14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2A32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612C96F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3AD9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EUT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E6211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69(1.6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0368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375(3.6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9150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1.3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F8F06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3D39F687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81D8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NO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1ACC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5(0.2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EBF0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05(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3ADA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4.4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A9193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056DF8C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369D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OS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EF496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3(0.1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08DA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(0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A6015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5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8EA57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7F09312C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CE4F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BASO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9DF2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(0.0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92D72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(0.0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5A46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7.6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91C39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156FF9DF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0638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Ep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7770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8(11.3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E35D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4.78(19.9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F43AF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8.4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8708F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7B1DF51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1A97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Yp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E2E3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1.91(10.7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ED4F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5.06(18.3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D907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8.48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B81D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CBCD60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0ECB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p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15C42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81(2.4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200E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18(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B877E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56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DBCFB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47AC0051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AD07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Op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CD030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13(1.8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F9350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15(1.9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74041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6.8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CDC92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07BFD82D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5010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BAp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4A4E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5(0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749C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1(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E6F82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-2.634   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CA5F8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8*</w:t>
            </w:r>
          </w:p>
        </w:tc>
      </w:tr>
      <w:tr w:rsidR="005974C1" w:rsidRPr="00E64C3C" w14:paraId="654CC4BF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4DBE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DH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46D6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56.93(3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E4FAE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7.325(93.8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95F0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06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E9E5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2*</w:t>
            </w:r>
          </w:p>
        </w:tc>
      </w:tr>
      <w:tr w:rsidR="005974C1" w:rsidRPr="00E64C3C" w14:paraId="63B882D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4B11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K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ABD50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8.2(50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17E3B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2.635(183.7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8384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6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E3D03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7F250F3A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801AF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K-MB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6692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(6.4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D536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.37(24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84E2B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8.6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A79F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DC53D34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62DD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BC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12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DA52A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66(0.7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087B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725(0.7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324C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0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8154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2*</w:t>
            </w:r>
          </w:p>
        </w:tc>
      </w:tr>
      <w:tr w:rsidR="005974C1" w:rsidRPr="00E64C3C" w14:paraId="36A3E18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C9C9C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CV [f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4DF77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2.1(5.6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1B377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0.245(6.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CD48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1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E1631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4F9D3E7F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F759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CH [pg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E3C1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.5(2.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4980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(2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78EB3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4.10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E41F9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A127837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73690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DW [CV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0F1A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.1(0.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48CA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2.95(0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E3F65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88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6D8EF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3FCDBE10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AB1C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DW [%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A2999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2(1.7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B63E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4.34(4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4DFF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4.9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F136B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007F351C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0137A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T [s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C0618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.8(1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6A2E7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.9(1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8479F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0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470B0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3*</w:t>
            </w:r>
          </w:p>
        </w:tc>
      </w:tr>
      <w:tr w:rsidR="005974C1" w:rsidRPr="00E64C3C" w14:paraId="1624FF3B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2528A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PPT [s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961C7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1.1(3.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FA9C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.1(4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05E8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7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64B5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46941CA7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03DD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val="de-DE"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val="de-DE" w:bidi="ar"/>
              </w:rPr>
              <w:t>BUN [m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259C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3(1.7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AAB88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5(2.4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75E45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1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5BA9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0*</w:t>
            </w:r>
          </w:p>
        </w:tc>
      </w:tr>
      <w:tr w:rsidR="005974C1" w:rsidRPr="00E64C3C" w14:paraId="3356C69B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1C1EC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UA [u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D6095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4(116.2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31464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85.115(108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617B9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2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D018D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3BBAC9E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0DE69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lucose [m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36D1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89(1.0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C12F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.72(7.0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FABB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8.9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2BC1E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5E72B016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D9E51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SP [m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3780D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16(0.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55D8B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5(0.7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8024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8.7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C4C2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AC93A84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DA2B1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TG [m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4B95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6(1.1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366B1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81(1.3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B60A6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.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AA14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</w:tr>
      <w:tr w:rsidR="005974C1" w:rsidRPr="00E64C3C" w14:paraId="4FEBD8F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D6B63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DL-C [m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8404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6(0.37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6D2C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4(0.3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B05D0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6.0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EB03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37765AD8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EE8C0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po-A [g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E2F9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9(0.2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4D89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25(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27360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3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4FDA4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7*</w:t>
            </w:r>
          </w:p>
        </w:tc>
      </w:tr>
      <w:tr w:rsidR="005974C1" w:rsidRPr="00E64C3C" w14:paraId="2465F001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87E40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P(a) [mg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43353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47(140.8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5E191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72.43(210.3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F5361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1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29B73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2*</w:t>
            </w:r>
          </w:p>
        </w:tc>
      </w:tr>
      <w:tr w:rsidR="005974C1" w:rsidRPr="00E64C3C" w14:paraId="7118EF1E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50CF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B [u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C0095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11(2.1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33611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225(1.8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08D5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7.9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DA2DB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663B731E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A34B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UCB [umol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E5B3E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.71(5.0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32F00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765(6.5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2EC08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7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9C537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6*</w:t>
            </w:r>
          </w:p>
        </w:tc>
      </w:tr>
      <w:tr w:rsidR="005974C1" w:rsidRPr="00E64C3C" w14:paraId="756C808A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BC333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 [g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05C5B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0.3(4.7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E8CD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9.655(5.2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EDF71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5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CDED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2*</w:t>
            </w:r>
          </w:p>
        </w:tc>
      </w:tr>
      <w:tr w:rsidR="005974C1" w:rsidRPr="00E64C3C" w14:paraId="0CD91CF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C2A1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 [g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6924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6(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96D8A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8.355(6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0177B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6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AC8E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35FDB546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8A5D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/G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F03D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5(0.4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34E0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05(0.3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58BE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6.1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E64BF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68337031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0173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ST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7A28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.5(8.07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3C19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3.4(27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63A1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85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A01AD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334331E2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3F4D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LT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B4012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(15.6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CAEA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4.17(20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4F7B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6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FE00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7*</w:t>
            </w:r>
          </w:p>
        </w:tc>
      </w:tr>
      <w:tr w:rsidR="005974C1" w:rsidRPr="00E64C3C" w14:paraId="4B28AD46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DD78C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T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70382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5.7(21.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27D8C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9.39(2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55B7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1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8284A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1*</w:t>
            </w:r>
          </w:p>
        </w:tc>
      </w:tr>
      <w:tr w:rsidR="005974C1" w:rsidRPr="00E64C3C" w14:paraId="4869E7DC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C3AC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'-NT [U/L, 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B706A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3(3.3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64CB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47(5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AF15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941B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0488D4E6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0C47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IP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E693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6(0.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0653B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1(0.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6884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4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6785E8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083ABC16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C3733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IRI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BE697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89(0.66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1783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845(1.64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CE8CDC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9.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E9F8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2A514404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E5AC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II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FC71E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84.24(246.8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9C7C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06.59(756.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25E5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9.0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8D2F1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4FADF06B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AB067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yG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243290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363(0.81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499A7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1815(0.94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75F4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4.3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E144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5CBCC13A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D0AE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LR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8AF3D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79(0.9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F7972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62(3.4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E3412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8.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050E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＜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*</w:t>
            </w:r>
          </w:p>
        </w:tc>
      </w:tr>
      <w:tr w:rsidR="005974C1" w:rsidRPr="00E64C3C" w14:paraId="4B7FA0A9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DABF4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BAR [M(IQR)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CAA055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31(0.04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5BDE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41(0.07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3761A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9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690D9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4*</w:t>
            </w:r>
          </w:p>
        </w:tc>
      </w:tr>
      <w:tr w:rsidR="005974C1" w:rsidRPr="00E64C3C" w14:paraId="33DCF275" w14:textId="77777777" w:rsidTr="00E36A3D">
        <w:trPr>
          <w:trHeight w:val="425"/>
        </w:trPr>
        <w:tc>
          <w:tcPr>
            <w:tcW w:w="181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A434656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LR [M(IQR)]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01EE545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3.6(46.6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F276F0B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15.595(68.6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16DBCB1F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67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090C31BE" w14:textId="77777777" w:rsidR="005974C1" w:rsidRPr="00E64C3C" w:rsidRDefault="005974C1" w:rsidP="00E36A3D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7*</w:t>
            </w:r>
          </w:p>
        </w:tc>
      </w:tr>
    </w:tbl>
    <w:p w14:paraId="3E4E4154" w14:textId="77777777" w:rsidR="005974C1" w:rsidRPr="00E64C3C" w:rsidRDefault="005974C1" w:rsidP="005974C1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E64C3C">
        <w:rPr>
          <w:rFonts w:ascii="Times New Roman" w:eastAsia="SimSun" w:hAnsi="Times New Roman" w:cs="Times New Roman"/>
          <w:szCs w:val="21"/>
          <w:lang w:bidi="ar"/>
        </w:rPr>
        <w:t>Notes</w:t>
      </w:r>
      <w:r w:rsidRPr="00E64C3C">
        <w:rPr>
          <w:rFonts w:ascii="Times New Roman" w:eastAsia="SimSun" w:hAnsi="Times New Roman" w:cs="Times New Roman"/>
          <w:szCs w:val="21"/>
          <w:lang w:bidi="ar"/>
        </w:rPr>
        <w:t>：</w:t>
      </w:r>
      <w:r w:rsidRPr="00E64C3C">
        <w:rPr>
          <w:rFonts w:ascii="Times New Roman" w:eastAsia="SimSun" w:hAnsi="Times New Roman" w:cs="Times New Roman"/>
          <w:szCs w:val="21"/>
          <w:lang w:bidi="ar"/>
        </w:rPr>
        <w:t>*</w:t>
      </w:r>
      <w:r w:rsidRPr="00E64C3C">
        <w:rPr>
          <w:rFonts w:ascii="Times New Roman" w:eastAsia="SimSun" w:hAnsi="Times New Roman" w:cs="Times New Roman"/>
          <w:szCs w:val="21"/>
          <w:lang w:bidi="ar"/>
        </w:rPr>
        <w:t>，</w:t>
      </w:r>
      <w:r w:rsidRPr="00E64C3C">
        <w:rPr>
          <w:rFonts w:ascii="Times New Roman" w:eastAsia="SimSun" w:hAnsi="Times New Roman" w:cs="Times New Roman"/>
          <w:szCs w:val="21"/>
          <w:lang w:bidi="ar"/>
        </w:rPr>
        <w:t>statistically significant at P&lt;0.05.</w:t>
      </w:r>
    </w:p>
    <w:p w14:paraId="5B2D10A6" w14:textId="77777777" w:rsidR="005974C1" w:rsidRPr="00E64C3C" w:rsidRDefault="005974C1" w:rsidP="005974C1">
      <w:pPr>
        <w:spacing w:line="360" w:lineRule="auto"/>
        <w:rPr>
          <w:rFonts w:ascii="Times New Roman" w:eastAsia="SimSun" w:hAnsi="Times New Roman" w:cs="Times New Roman"/>
          <w:szCs w:val="21"/>
          <w:lang w:bidi="ar"/>
        </w:rPr>
      </w:pPr>
      <w:r w:rsidRPr="00E64C3C">
        <w:rPr>
          <w:rFonts w:ascii="Times New Roman" w:eastAsia="SimSun" w:hAnsi="Times New Roman" w:cs="Times New Roman"/>
          <w:szCs w:val="21"/>
          <w:lang w:bidi="ar"/>
        </w:rPr>
        <w:t xml:space="preserve">Abbreviations: WBC, white blood cell count; NEUT, neutrophil count; MONO, monocyte count; EOS, eosinophil count; BASO, basophil count; NEp, neutrophil percentage; LYp, lymphocyte percentage; MOp, monocyte percentage; EOp, eosinophil percentage; BAp, basophil percentage; LDH, lactate dehydrogenase; CK, creatine kinase; CK-MB, creatine kinase isoenzyme; RBC, red blood cell count; MCV, mean corpuscular volume of red blood cells; MCH, mean corpuscular hemoglobin volume of red blood cells; RDW, red blood cell distribution width; PDW, platelet distribution width; PT, prothrombin time; APPT, activated partial thromboplastin time; BUN, blood urea nitrogen; UA, uric acid; Glucose, fasting blood glucose; GSP, glycated serum protein; TG, triglyceride; HDL-C, high-density lipoprotein cholesterol; Apo-A, apolipoprotein A; LP(a), lipoprotein (a); CB, bound bilirubin; UCB, unconjugated bilirubin; A, albumin; G, globulin; A/G, albumin/globulin ratio; AST, aspartate aminotransferase; ALT, alanine aminotransferase; GGT, gamma-glutamyl transferase; 5'-NT, 5'-nucleotidase; AIP, plasma atherosclerotic index; SIRI, systemic inflammatory response index; SII, systemic immunoinflammatory index; TyG triglyceride glucose index; </w:t>
      </w:r>
      <w:r w:rsidRPr="00E64C3C">
        <w:rPr>
          <w:rFonts w:ascii="Times New Roman" w:eastAsia="SimSun" w:hAnsi="Times New Roman" w:cs="Times New Roman"/>
          <w:szCs w:val="21"/>
          <w:lang w:bidi="ar"/>
        </w:rPr>
        <w:lastRenderedPageBreak/>
        <w:t>NLR, neutrophil/lymphocyte ratio; BAR, basophil/albumin ratio; PLR, platelet/lymphocyte ratio.</w:t>
      </w:r>
    </w:p>
    <w:p w14:paraId="6AE4A80A" w14:textId="77777777" w:rsidR="005974C1" w:rsidRPr="00E64C3C" w:rsidRDefault="005974C1" w:rsidP="005974C1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974C1" w:rsidRPr="00E6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C1"/>
    <w:rsid w:val="005974C1"/>
    <w:rsid w:val="0096234A"/>
    <w:rsid w:val="00C20C4D"/>
    <w:rsid w:val="00E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C181F3"/>
  <w15:chartTrackingRefBased/>
  <w15:docId w15:val="{CFE14140-EE0C-5F43-8529-98E25201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C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4C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C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C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C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C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C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C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C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C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C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C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C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C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4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C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C1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5974C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5974C1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5974C1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5974C1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5974C1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5974C1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5974C1"/>
    <w:rPr>
      <w:i/>
      <w:iCs/>
    </w:rPr>
  </w:style>
  <w:style w:type="character" w:styleId="Strong">
    <w:name w:val="Strong"/>
    <w:basedOn w:val="DefaultParagraphFont"/>
    <w:uiPriority w:val="22"/>
    <w:qFormat/>
    <w:rsid w:val="005974C1"/>
    <w:rPr>
      <w:b/>
      <w:bCs/>
    </w:rPr>
  </w:style>
  <w:style w:type="character" w:customStyle="1" w:styleId="overflow-hidden">
    <w:name w:val="overflow-hidden"/>
    <w:basedOn w:val="DefaultParagraphFont"/>
    <w:rsid w:val="005974C1"/>
  </w:style>
  <w:style w:type="paragraph" w:customStyle="1" w:styleId="MDPI31text">
    <w:name w:val="MDPI_3.1_text"/>
    <w:basedOn w:val="Normal"/>
    <w:qFormat/>
    <w:rsid w:val="005974C1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5974C1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3</cp:revision>
  <dcterms:created xsi:type="dcterms:W3CDTF">2025-09-23T06:01:00Z</dcterms:created>
  <dcterms:modified xsi:type="dcterms:W3CDTF">2025-09-23T06:03:00Z</dcterms:modified>
</cp:coreProperties>
</file>